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416A1" w14:textId="5949FB57" w:rsidR="008E4526" w:rsidRPr="008A3169" w:rsidRDefault="008E4526" w:rsidP="008E4526">
      <w:pPr>
        <w:spacing w:line="480" w:lineRule="auto"/>
        <w:rPr>
          <w:rFonts w:ascii="Times New Roman" w:hAnsi="Times New Roman" w:cs="Times New Roman"/>
          <w:szCs w:val="21"/>
        </w:rPr>
      </w:pPr>
      <w:r w:rsidRPr="008A3169">
        <w:rPr>
          <w:rFonts w:ascii="Times New Roman" w:hAnsi="Times New Roman" w:cs="Times New Roman"/>
          <w:b/>
          <w:bCs/>
          <w:szCs w:val="21"/>
        </w:rPr>
        <w:t>Supplementa</w:t>
      </w:r>
      <w:r w:rsidR="00097705" w:rsidRPr="008A3169">
        <w:rPr>
          <w:rFonts w:ascii="Times New Roman" w:hAnsi="Times New Roman" w:cs="Times New Roman"/>
          <w:b/>
          <w:bCs/>
          <w:szCs w:val="21"/>
        </w:rPr>
        <w:t>ry</w:t>
      </w:r>
      <w:r w:rsidRPr="008A3169">
        <w:rPr>
          <w:rFonts w:ascii="Times New Roman" w:hAnsi="Times New Roman" w:cs="Times New Roman"/>
          <w:b/>
          <w:bCs/>
          <w:szCs w:val="21"/>
        </w:rPr>
        <w:t xml:space="preserve"> Table 1</w:t>
      </w:r>
      <w:r w:rsidRPr="008A3169">
        <w:rPr>
          <w:rFonts w:ascii="Times New Roman" w:hAnsi="Times New Roman" w:cs="Times New Roman"/>
          <w:szCs w:val="21"/>
        </w:rPr>
        <w:t xml:space="preserve"> </w:t>
      </w:r>
      <w:r w:rsidR="00AB7735" w:rsidRPr="008A3169">
        <w:rPr>
          <w:rFonts w:ascii="Times New Roman" w:eastAsia="ＭＳ Ｐゴシック" w:hAnsi="Times New Roman" w:cs="Times New Roman"/>
          <w:szCs w:val="21"/>
        </w:rPr>
        <w:t xml:space="preserve">Comparison of </w:t>
      </w:r>
      <w:r w:rsidR="00716365" w:rsidRPr="008A3169">
        <w:rPr>
          <w:rFonts w:ascii="Times New Roman" w:eastAsia="ＭＳ Ｐゴシック" w:hAnsi="Times New Roman" w:cs="Times New Roman"/>
          <w:szCs w:val="21"/>
        </w:rPr>
        <w:t>clinical characteristics</w:t>
      </w:r>
      <w:r w:rsidR="00AB7735" w:rsidRPr="008A3169">
        <w:rPr>
          <w:rFonts w:ascii="Times New Roman" w:eastAsia="ＭＳ Ｐゴシック" w:hAnsi="Times New Roman" w:cs="Times New Roman"/>
          <w:szCs w:val="21"/>
        </w:rPr>
        <w:t xml:space="preserve"> of the direct </w:t>
      </w:r>
      <w:r w:rsidR="000D55EB" w:rsidRPr="008A3169">
        <w:rPr>
          <w:rFonts w:ascii="Times New Roman" w:eastAsia="ＭＳ Ｐゴシック" w:hAnsi="Times New Roman" w:cs="Times New Roman"/>
          <w:szCs w:val="21"/>
        </w:rPr>
        <w:t>cholecystectomy</w:t>
      </w:r>
      <w:r w:rsidR="00AB7735" w:rsidRPr="008A3169">
        <w:rPr>
          <w:rFonts w:ascii="Times New Roman" w:eastAsia="ＭＳ Ｐゴシック" w:hAnsi="Times New Roman" w:cs="Times New Roman"/>
          <w:szCs w:val="21"/>
        </w:rPr>
        <w:t xml:space="preserve"> </w:t>
      </w:r>
      <w:r w:rsidRPr="008A3169">
        <w:rPr>
          <w:rFonts w:ascii="Times New Roman" w:eastAsia="ＭＳ Ｐゴシック" w:hAnsi="Times New Roman" w:cs="Times New Roman"/>
          <w:szCs w:val="21"/>
        </w:rPr>
        <w:t>group and</w:t>
      </w:r>
      <w:r w:rsidR="00AB7735" w:rsidRPr="008A3169">
        <w:rPr>
          <w:rFonts w:ascii="Times New Roman" w:eastAsia="ＭＳ Ｐゴシック" w:hAnsi="Times New Roman" w:cs="Times New Roman"/>
          <w:szCs w:val="21"/>
        </w:rPr>
        <w:t xml:space="preserve"> the</w:t>
      </w:r>
      <w:r w:rsidR="008A4A8C" w:rsidRPr="008A3169">
        <w:rPr>
          <w:rFonts w:ascii="Times New Roman" w:eastAsia="ＭＳ Ｐゴシック" w:hAnsi="Times New Roman" w:cs="Times New Roman"/>
          <w:szCs w:val="21"/>
        </w:rPr>
        <w:t xml:space="preserve"> </w:t>
      </w:r>
      <w:r w:rsidR="009D3832" w:rsidRPr="008A3169">
        <w:rPr>
          <w:rFonts w:ascii="Times New Roman" w:eastAsia="ＭＳ Ｐゴシック" w:hAnsi="Times New Roman" w:cs="Times New Roman"/>
          <w:szCs w:val="21"/>
        </w:rPr>
        <w:t>post-PTGBD cholecystectomy</w:t>
      </w:r>
      <w:r w:rsidR="008A4A8C" w:rsidRPr="008A3169">
        <w:rPr>
          <w:rFonts w:ascii="Times New Roman" w:eastAsia="ＭＳ Ｐゴシック" w:hAnsi="Times New Roman" w:cs="Times New Roman"/>
          <w:szCs w:val="21"/>
        </w:rPr>
        <w:t xml:space="preserve"> </w:t>
      </w:r>
      <w:r w:rsidR="00AB7735" w:rsidRPr="008A3169">
        <w:rPr>
          <w:rFonts w:ascii="Times New Roman" w:eastAsia="ＭＳ Ｐゴシック" w:hAnsi="Times New Roman" w:cs="Times New Roman"/>
          <w:szCs w:val="21"/>
        </w:rPr>
        <w:t>group</w:t>
      </w:r>
      <w:r w:rsidRPr="008A3169">
        <w:rPr>
          <w:rFonts w:ascii="Times New Roman" w:eastAsia="ＭＳ Ｐゴシック" w:hAnsi="Times New Roman" w:cs="Times New Roman"/>
          <w:szCs w:val="21"/>
        </w:rPr>
        <w:t xml:space="preserve"> </w:t>
      </w:r>
      <w:r w:rsidR="00142232" w:rsidRPr="008A3169">
        <w:rPr>
          <w:rFonts w:ascii="Times New Roman" w:eastAsia="ＭＳ Ｐゴシック" w:hAnsi="Times New Roman" w:cs="Times New Roman"/>
          <w:szCs w:val="21"/>
        </w:rPr>
        <w:t>after TG18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2"/>
        <w:gridCol w:w="1842"/>
        <w:gridCol w:w="1985"/>
        <w:gridCol w:w="992"/>
      </w:tblGrid>
      <w:tr w:rsidR="008E4526" w:rsidRPr="008A3169" w14:paraId="142F1595" w14:textId="77777777" w:rsidTr="008A4A8C">
        <w:trPr>
          <w:trHeight w:val="6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122D" w14:textId="77777777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73392" w14:textId="1BF726B6" w:rsidR="008E4526" w:rsidRPr="008A3169" w:rsidRDefault="00AB7735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irect </w:t>
            </w:r>
            <w:r w:rsidR="000D55EB" w:rsidRPr="008A31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cholecystectomy</w:t>
            </w:r>
            <w:r w:rsidR="008E4526" w:rsidRPr="008A31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roup (</w:t>
            </w:r>
            <w:r w:rsidR="008E4526" w:rsidRPr="008A3169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="008E4526" w:rsidRPr="008A31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=</w:t>
            </w:r>
            <w:r w:rsidRPr="008A31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77</w:t>
            </w:r>
            <w:r w:rsidR="008E4526" w:rsidRPr="008A31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23F1B" w14:textId="5D1B307C" w:rsidR="008E4526" w:rsidRPr="008A3169" w:rsidRDefault="009D3832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Post-PTGBD cholecystectomy</w:t>
            </w:r>
            <w:r w:rsidR="008E4526" w:rsidRPr="008A31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roup (</w:t>
            </w:r>
            <w:r w:rsidR="008E4526" w:rsidRPr="008A3169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="008E4526" w:rsidRPr="008A31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=2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BCB32" w14:textId="77777777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-</w:t>
            </w:r>
            <w:r w:rsidRPr="008A31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8E4526" w:rsidRPr="008A3169" w14:paraId="027FB95D" w14:textId="77777777" w:rsidTr="008A4A8C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B57D" w14:textId="77777777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e (years), median [IQR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7DBC" w14:textId="1FB7176E" w:rsidR="008E4526" w:rsidRPr="008A3169" w:rsidRDefault="009D5761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[</w:t>
            </w: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6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82EB" w14:textId="77777777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8 [68–8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4153" w14:textId="3D3EC6F2" w:rsidR="008E4526" w:rsidRPr="008A3169" w:rsidRDefault="008A4A8C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EE19A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0</w:t>
            </w: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 w:rsidR="00EE19A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8E4526" w:rsidRPr="008A3169" w14:paraId="0B7D9275" w14:textId="77777777" w:rsidTr="008A4A8C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DEB4" w14:textId="57E8DBD9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x      Male</w:t>
            </w:r>
            <w:r w:rsidR="00993D1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88E5" w14:textId="55D9420F" w:rsidR="008E4526" w:rsidRPr="008A3169" w:rsidRDefault="00EE19AA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3</w:t>
            </w: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0</w:t>
            </w:r>
            <w:r w:rsidR="00993D1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7A28" w14:textId="0AC81730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 (66.7</w:t>
            </w:r>
            <w:r w:rsidR="00993D1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1685" w14:textId="2C6305FC" w:rsidR="008E4526" w:rsidRPr="008A3169" w:rsidRDefault="00EE19AA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13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8E4526" w:rsidRPr="008A3169" w14:paraId="71F9D86E" w14:textId="77777777" w:rsidTr="008A4A8C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47C8" w14:textId="3BAFD77F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verity grade of 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891E" w14:textId="77777777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145B" w14:textId="77777777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A58C" w14:textId="5B526C04" w:rsidR="008E4526" w:rsidRPr="008A3169" w:rsidRDefault="008A4A8C" w:rsidP="0099797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A3169">
              <w:rPr>
                <w:rFonts w:ascii="Times New Roman" w:hAnsi="Times New Roman" w:cs="Times New Roman"/>
                <w:kern w:val="0"/>
                <w:szCs w:val="21"/>
              </w:rPr>
              <w:t>0.001*</w:t>
            </w:r>
          </w:p>
        </w:tc>
      </w:tr>
      <w:tr w:rsidR="008E4526" w:rsidRPr="008A3169" w14:paraId="554EC654" w14:textId="77777777" w:rsidTr="008A4A8C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D55F" w14:textId="77777777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5615" w14:textId="46B21281" w:rsidR="008E4526" w:rsidRPr="008A3169" w:rsidRDefault="00EE19AA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6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9</w:t>
            </w: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7</w:t>
            </w:r>
            <w:r w:rsidR="00993D1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42CA" w14:textId="61D1BFA5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 (81.5</w:t>
            </w:r>
            <w:r w:rsidR="00993D1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0D14" w14:textId="559CE255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E4526" w:rsidRPr="008A3169" w14:paraId="522B35CA" w14:textId="77777777" w:rsidTr="008A4A8C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6D57" w14:textId="77777777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80DE" w14:textId="387CB87A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 (</w:t>
            </w:r>
            <w:r w:rsidR="00EE19A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</w:t>
            </w:r>
            <w:r w:rsidR="00993D1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8B76" w14:textId="23BE0374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(18.5</w:t>
            </w:r>
            <w:r w:rsidR="00993D1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D3EE" w14:textId="116E0BAD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E4526" w:rsidRPr="008A3169" w14:paraId="36622E31" w14:textId="77777777" w:rsidTr="008A4A8C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688A" w14:textId="21E106EA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SA-P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4E06" w14:textId="77777777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187E" w14:textId="77777777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6B38" w14:textId="1285CACD" w:rsidR="008E4526" w:rsidRPr="008A3169" w:rsidRDefault="008A4A8C" w:rsidP="0099797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A3169">
              <w:rPr>
                <w:rFonts w:ascii="Times New Roman" w:hAnsi="Times New Roman" w:cs="Times New Roman"/>
                <w:kern w:val="0"/>
                <w:szCs w:val="21"/>
              </w:rPr>
              <w:t>0.006*</w:t>
            </w:r>
          </w:p>
        </w:tc>
      </w:tr>
      <w:tr w:rsidR="008E4526" w:rsidRPr="008A3169" w14:paraId="251033AC" w14:textId="77777777" w:rsidTr="008A4A8C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E889" w14:textId="63E9D18A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="0014462D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</w:t>
            </w:r>
            <w:r w:rsidR="008A4A8C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– </w:t>
            </w:r>
            <w:r w:rsidR="0014462D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CEB2" w14:textId="45FBD967" w:rsidR="008E4526" w:rsidRPr="008A3169" w:rsidRDefault="008A4A8C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9</w:t>
            </w:r>
            <w:r w:rsidR="00EE19A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6.6</w:t>
            </w:r>
            <w:r w:rsidR="00993D1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  <w:r w:rsidR="00EE19A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777B" w14:textId="7A59115B" w:rsidR="008E4526" w:rsidRPr="008A3169" w:rsidRDefault="008A4A8C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 (</w:t>
            </w: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</w:t>
            </w:r>
            <w:r w:rsidR="00993D1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640E" w14:textId="1B935D89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E4526" w:rsidRPr="008A3169" w14:paraId="54F07F75" w14:textId="77777777" w:rsidTr="008A4A8C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0501" w14:textId="58FCA00A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="0014462D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II</w:t>
            </w:r>
            <w:r w:rsidR="008A4A8C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or hig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E80E" w14:textId="69D01C4E" w:rsidR="008E4526" w:rsidRPr="008A3169" w:rsidRDefault="008A4A8C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4</w:t>
            </w:r>
            <w:r w:rsidR="00993D1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421F" w14:textId="6FDADF02" w:rsidR="008E4526" w:rsidRPr="008A3169" w:rsidRDefault="008A4A8C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 (51.9</w:t>
            </w:r>
            <w:r w:rsidR="00993D1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5B5A" w14:textId="31C1CA34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E4526" w:rsidRPr="008A3169" w14:paraId="775449FA" w14:textId="77777777" w:rsidTr="008A4A8C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CBFF" w14:textId="32B8730F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IR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4BE030" w14:textId="31873DB2" w:rsidR="008E4526" w:rsidRPr="008A3169" w:rsidRDefault="00EE19AA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.3</w:t>
            </w:r>
            <w:r w:rsidR="00993D1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E4504D" w14:textId="3AAA478A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 (66.7</w:t>
            </w:r>
            <w:r w:rsidR="00993D1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8305" w14:textId="742C4CFD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EE19A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18*</w:t>
            </w:r>
          </w:p>
        </w:tc>
      </w:tr>
      <w:tr w:rsidR="008E4526" w:rsidRPr="008A3169" w14:paraId="03C73B80" w14:textId="77777777" w:rsidTr="008A4A8C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56756" w14:textId="3E216A24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CI on admission</w:t>
            </w:r>
            <w:r w:rsidR="00993D1A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median [IQR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A2DC7" w14:textId="673575B7" w:rsidR="008E4526" w:rsidRPr="008A3169" w:rsidRDefault="00EE19AA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[0–2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AF578" w14:textId="787A3733" w:rsidR="008E4526" w:rsidRPr="008A3169" w:rsidRDefault="00202255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[</w:t>
            </w: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 w:rsidR="008E452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–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7F60D" w14:textId="62926E5C" w:rsidR="008E4526" w:rsidRPr="008A3169" w:rsidRDefault="008E4526" w:rsidP="009979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DA1B06" w:rsidRPr="008A316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01*</w:t>
            </w:r>
          </w:p>
        </w:tc>
      </w:tr>
    </w:tbl>
    <w:p w14:paraId="020EBB48" w14:textId="5D75187C" w:rsidR="008E4526" w:rsidRPr="008A3169" w:rsidRDefault="008E4526" w:rsidP="008E4526">
      <w:pPr>
        <w:spacing w:line="480" w:lineRule="auto"/>
        <w:rPr>
          <w:rFonts w:ascii="Times New Roman" w:hAnsi="Times New Roman" w:cs="Times New Roman"/>
          <w:szCs w:val="21"/>
        </w:rPr>
      </w:pPr>
      <w:r w:rsidRPr="008A3169">
        <w:rPr>
          <w:rFonts w:ascii="Times New Roman" w:eastAsia="ＭＳ Ｐゴシック" w:hAnsi="Times New Roman" w:cs="Times New Roman"/>
          <w:i/>
          <w:iCs/>
          <w:szCs w:val="21"/>
        </w:rPr>
        <w:t>TG18</w:t>
      </w:r>
      <w:r w:rsidRPr="008A3169">
        <w:rPr>
          <w:rFonts w:ascii="Times New Roman" w:eastAsia="ＭＳ Ｐゴシック" w:hAnsi="Times New Roman" w:cs="Times New Roman"/>
          <w:szCs w:val="21"/>
        </w:rPr>
        <w:t xml:space="preserve"> Tokyo Guidelines 2018, </w:t>
      </w:r>
      <w:r w:rsidRPr="008A3169">
        <w:rPr>
          <w:rFonts w:ascii="Times New Roman" w:hAnsi="Times New Roman" w:cs="Times New Roman"/>
          <w:i/>
          <w:iCs/>
          <w:szCs w:val="21"/>
        </w:rPr>
        <w:t>AC</w:t>
      </w:r>
      <w:r w:rsidRPr="008A3169">
        <w:rPr>
          <w:rFonts w:ascii="Times New Roman" w:hAnsi="Times New Roman" w:cs="Times New Roman"/>
          <w:szCs w:val="21"/>
        </w:rPr>
        <w:t xml:space="preserve"> acute cholecystitis, </w:t>
      </w:r>
      <w:r w:rsidRPr="008A3169">
        <w:rPr>
          <w:rFonts w:ascii="Times New Roman" w:hAnsi="Times New Roman" w:cs="Times New Roman"/>
          <w:i/>
          <w:iCs/>
          <w:szCs w:val="21"/>
        </w:rPr>
        <w:t>ASA-PS</w:t>
      </w:r>
      <w:r w:rsidRPr="008A3169">
        <w:rPr>
          <w:rFonts w:ascii="Times New Roman" w:hAnsi="Times New Roman" w:cs="Times New Roman"/>
          <w:szCs w:val="21"/>
        </w:rPr>
        <w:t xml:space="preserve"> American Society of Anesthesiologists physical status, </w:t>
      </w:r>
      <w:r w:rsidRPr="008A3169">
        <w:rPr>
          <w:rFonts w:ascii="Times New Roman" w:hAnsi="Times New Roman" w:cs="Times New Roman"/>
          <w:i/>
          <w:iCs/>
          <w:szCs w:val="21"/>
        </w:rPr>
        <w:t>SIRS</w:t>
      </w:r>
      <w:r w:rsidRPr="008A3169">
        <w:rPr>
          <w:rFonts w:ascii="Times New Roman" w:hAnsi="Times New Roman" w:cs="Times New Roman"/>
          <w:szCs w:val="21"/>
        </w:rPr>
        <w:t xml:space="preserve"> systemic inflammatory response syndrome, </w:t>
      </w:r>
      <w:r w:rsidRPr="008A3169">
        <w:rPr>
          <w:rFonts w:ascii="Times New Roman" w:hAnsi="Times New Roman" w:cs="Times New Roman"/>
          <w:i/>
          <w:iCs/>
          <w:szCs w:val="21"/>
        </w:rPr>
        <w:t xml:space="preserve">CCI </w:t>
      </w:r>
      <w:r w:rsidRPr="008A3169">
        <w:rPr>
          <w:rFonts w:ascii="Times New Roman" w:hAnsi="Times New Roman" w:cs="Times New Roman"/>
          <w:szCs w:val="21"/>
        </w:rPr>
        <w:t xml:space="preserve">Charlson Comorbidity Index, </w:t>
      </w:r>
      <w:r w:rsidRPr="008A3169">
        <w:rPr>
          <w:rFonts w:ascii="Times New Roman" w:hAnsi="Times New Roman" w:cs="Times New Roman"/>
          <w:i/>
          <w:iCs/>
          <w:szCs w:val="21"/>
        </w:rPr>
        <w:t>PTGBD</w:t>
      </w:r>
      <w:r w:rsidRPr="008A3169">
        <w:rPr>
          <w:rFonts w:ascii="Times New Roman" w:hAnsi="Times New Roman" w:cs="Times New Roman"/>
          <w:szCs w:val="21"/>
        </w:rPr>
        <w:t xml:space="preserve"> percutaneous transhepatic gallbladder drainage, </w:t>
      </w:r>
      <w:r w:rsidRPr="008A3169">
        <w:rPr>
          <w:rFonts w:ascii="Times New Roman" w:hAnsi="Times New Roman" w:cs="Times New Roman"/>
          <w:i/>
          <w:iCs/>
          <w:szCs w:val="21"/>
        </w:rPr>
        <w:t>IQR</w:t>
      </w:r>
      <w:r w:rsidRPr="008A3169">
        <w:rPr>
          <w:rFonts w:ascii="Times New Roman" w:hAnsi="Times New Roman" w:cs="Times New Roman"/>
          <w:szCs w:val="21"/>
        </w:rPr>
        <w:t xml:space="preserve"> interquartile range</w:t>
      </w:r>
    </w:p>
    <w:p w14:paraId="476BDCF0" w14:textId="428CCB9E" w:rsidR="008E4526" w:rsidRPr="008A3169" w:rsidRDefault="008E4526" w:rsidP="008E4526">
      <w:pPr>
        <w:spacing w:line="480" w:lineRule="auto"/>
        <w:rPr>
          <w:rFonts w:ascii="Times New Roman" w:hAnsi="Times New Roman" w:cs="Times New Roman"/>
          <w:szCs w:val="21"/>
        </w:rPr>
      </w:pPr>
      <w:r w:rsidRPr="008A3169">
        <w:rPr>
          <w:rFonts w:ascii="Times New Roman" w:hAnsi="Times New Roman" w:cs="Times New Roman"/>
          <w:szCs w:val="21"/>
        </w:rPr>
        <w:t xml:space="preserve">Values are presented as </w:t>
      </w:r>
      <w:r w:rsidRPr="008A3169">
        <w:rPr>
          <w:rFonts w:ascii="Times New Roman" w:hAnsi="Times New Roman" w:cs="Times New Roman"/>
          <w:i/>
          <w:iCs/>
          <w:szCs w:val="21"/>
        </w:rPr>
        <w:t>n</w:t>
      </w:r>
      <w:r w:rsidRPr="008A3169">
        <w:rPr>
          <w:rFonts w:ascii="Times New Roman" w:hAnsi="Times New Roman" w:cs="Times New Roman"/>
          <w:szCs w:val="21"/>
        </w:rPr>
        <w:t xml:space="preserve"> (%) or median [IQR, 25</w:t>
      </w:r>
      <w:r w:rsidRPr="008A3169">
        <w:rPr>
          <w:rFonts w:ascii="Times New Roman" w:hAnsi="Times New Roman" w:cs="Times New Roman"/>
          <w:szCs w:val="21"/>
          <w:vertAlign w:val="superscript"/>
        </w:rPr>
        <w:t>th</w:t>
      </w:r>
      <w:r w:rsidRPr="008A3169">
        <w:rPr>
          <w:rFonts w:ascii="Times New Roman" w:hAnsi="Times New Roman" w:cs="Times New Roman"/>
          <w:szCs w:val="21"/>
        </w:rPr>
        <w:t xml:space="preserve"> and 75</w:t>
      </w:r>
      <w:r w:rsidRPr="008A3169">
        <w:rPr>
          <w:rFonts w:ascii="Times New Roman" w:hAnsi="Times New Roman" w:cs="Times New Roman"/>
          <w:szCs w:val="21"/>
          <w:vertAlign w:val="superscript"/>
        </w:rPr>
        <w:t>th</w:t>
      </w:r>
      <w:r w:rsidRPr="008A3169">
        <w:rPr>
          <w:rFonts w:ascii="Times New Roman" w:hAnsi="Times New Roman" w:cs="Times New Roman"/>
          <w:szCs w:val="21"/>
        </w:rPr>
        <w:t xml:space="preserve"> percentile], as appropriate</w:t>
      </w:r>
    </w:p>
    <w:p w14:paraId="2E6C32D5" w14:textId="3B304462" w:rsidR="008A4A8C" w:rsidRPr="008A3169" w:rsidRDefault="008A4A8C" w:rsidP="008A4A8C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8A3169">
        <w:rPr>
          <w:rFonts w:ascii="Times New Roman" w:hAnsi="Times New Roman" w:cs="Times New Roman"/>
        </w:rPr>
        <w:t>*p values significant at (p &lt; 0.05)</w:t>
      </w:r>
    </w:p>
    <w:sectPr w:rsidR="008A4A8C" w:rsidRPr="008A3169" w:rsidSect="008E4526">
      <w:headerReference w:type="default" r:id="rId7"/>
      <w:pgSz w:w="11906" w:h="16838"/>
      <w:pgMar w:top="720" w:right="567" w:bottom="720" w:left="567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CB47F" w14:textId="77777777" w:rsidR="005E57F4" w:rsidRDefault="005E57F4" w:rsidP="00D4533D">
      <w:r>
        <w:separator/>
      </w:r>
    </w:p>
  </w:endnote>
  <w:endnote w:type="continuationSeparator" w:id="0">
    <w:p w14:paraId="1C0059B3" w14:textId="77777777" w:rsidR="005E57F4" w:rsidRDefault="005E57F4" w:rsidP="00D45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FD48D" w14:textId="77777777" w:rsidR="005E57F4" w:rsidRDefault="005E57F4" w:rsidP="00D4533D">
      <w:r>
        <w:separator/>
      </w:r>
    </w:p>
  </w:footnote>
  <w:footnote w:type="continuationSeparator" w:id="0">
    <w:p w14:paraId="3EBB71D2" w14:textId="77777777" w:rsidR="005E57F4" w:rsidRDefault="005E57F4" w:rsidP="00D453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789804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B6832A2" w14:textId="6C2E222D" w:rsidR="009C4156" w:rsidRPr="008E4526" w:rsidRDefault="009C4156">
        <w:pPr>
          <w:pStyle w:val="a3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E452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E452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E452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E4526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E452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F24E2BD" w14:textId="77777777" w:rsidR="001B5BC8" w:rsidRPr="001B5BC8" w:rsidRDefault="001B5BC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C99"/>
    <w:rsid w:val="00002523"/>
    <w:rsid w:val="0000621C"/>
    <w:rsid w:val="00024A6C"/>
    <w:rsid w:val="00025A3E"/>
    <w:rsid w:val="000268F9"/>
    <w:rsid w:val="0004669E"/>
    <w:rsid w:val="00077E9C"/>
    <w:rsid w:val="00085005"/>
    <w:rsid w:val="00097630"/>
    <w:rsid w:val="00097705"/>
    <w:rsid w:val="000B7D2F"/>
    <w:rsid w:val="000D55EB"/>
    <w:rsid w:val="000F415B"/>
    <w:rsid w:val="001207EE"/>
    <w:rsid w:val="001232F7"/>
    <w:rsid w:val="00142232"/>
    <w:rsid w:val="0014462D"/>
    <w:rsid w:val="001472C6"/>
    <w:rsid w:val="00147E08"/>
    <w:rsid w:val="00166BF7"/>
    <w:rsid w:val="0018505A"/>
    <w:rsid w:val="00192AA0"/>
    <w:rsid w:val="001B0F72"/>
    <w:rsid w:val="001B5BC8"/>
    <w:rsid w:val="00202255"/>
    <w:rsid w:val="00202440"/>
    <w:rsid w:val="00220395"/>
    <w:rsid w:val="00252D40"/>
    <w:rsid w:val="002637CB"/>
    <w:rsid w:val="00287F3D"/>
    <w:rsid w:val="00295CA4"/>
    <w:rsid w:val="002A289D"/>
    <w:rsid w:val="002B2A0F"/>
    <w:rsid w:val="002B4661"/>
    <w:rsid w:val="002C3169"/>
    <w:rsid w:val="002F453F"/>
    <w:rsid w:val="00301CE6"/>
    <w:rsid w:val="00321339"/>
    <w:rsid w:val="003527E9"/>
    <w:rsid w:val="00364D02"/>
    <w:rsid w:val="00372246"/>
    <w:rsid w:val="0037303F"/>
    <w:rsid w:val="003829E3"/>
    <w:rsid w:val="00386898"/>
    <w:rsid w:val="003A1364"/>
    <w:rsid w:val="003B037A"/>
    <w:rsid w:val="003D4515"/>
    <w:rsid w:val="004077DC"/>
    <w:rsid w:val="00416F68"/>
    <w:rsid w:val="00425546"/>
    <w:rsid w:val="0045456D"/>
    <w:rsid w:val="00473F85"/>
    <w:rsid w:val="004A4E00"/>
    <w:rsid w:val="004A64FB"/>
    <w:rsid w:val="004C0507"/>
    <w:rsid w:val="004C5F6A"/>
    <w:rsid w:val="00503233"/>
    <w:rsid w:val="005040CA"/>
    <w:rsid w:val="00510E0C"/>
    <w:rsid w:val="0051329A"/>
    <w:rsid w:val="00534162"/>
    <w:rsid w:val="00555FE3"/>
    <w:rsid w:val="005616CF"/>
    <w:rsid w:val="00572174"/>
    <w:rsid w:val="00576C10"/>
    <w:rsid w:val="005A4498"/>
    <w:rsid w:val="005A4DD4"/>
    <w:rsid w:val="005E0521"/>
    <w:rsid w:val="005E213A"/>
    <w:rsid w:val="005E57F4"/>
    <w:rsid w:val="005F1963"/>
    <w:rsid w:val="0061729F"/>
    <w:rsid w:val="00666848"/>
    <w:rsid w:val="00671C8B"/>
    <w:rsid w:val="006775F0"/>
    <w:rsid w:val="006964E4"/>
    <w:rsid w:val="006A7DE4"/>
    <w:rsid w:val="006C0A55"/>
    <w:rsid w:val="007009D8"/>
    <w:rsid w:val="007019DC"/>
    <w:rsid w:val="00716304"/>
    <w:rsid w:val="00716365"/>
    <w:rsid w:val="0073090C"/>
    <w:rsid w:val="00732CD4"/>
    <w:rsid w:val="007372F1"/>
    <w:rsid w:val="007408F8"/>
    <w:rsid w:val="007432A9"/>
    <w:rsid w:val="0076361B"/>
    <w:rsid w:val="00785D52"/>
    <w:rsid w:val="007922AD"/>
    <w:rsid w:val="007A19CC"/>
    <w:rsid w:val="007F3C8B"/>
    <w:rsid w:val="007F6788"/>
    <w:rsid w:val="008052FB"/>
    <w:rsid w:val="00817052"/>
    <w:rsid w:val="008217B1"/>
    <w:rsid w:val="00893C99"/>
    <w:rsid w:val="008A3169"/>
    <w:rsid w:val="008A4A8C"/>
    <w:rsid w:val="008E4526"/>
    <w:rsid w:val="008F01B0"/>
    <w:rsid w:val="00901CF5"/>
    <w:rsid w:val="00904269"/>
    <w:rsid w:val="009202E5"/>
    <w:rsid w:val="0093106D"/>
    <w:rsid w:val="009346C8"/>
    <w:rsid w:val="00947447"/>
    <w:rsid w:val="00947640"/>
    <w:rsid w:val="00967472"/>
    <w:rsid w:val="0099295B"/>
    <w:rsid w:val="00993D1A"/>
    <w:rsid w:val="009C4156"/>
    <w:rsid w:val="009C6F57"/>
    <w:rsid w:val="009D3832"/>
    <w:rsid w:val="009D5761"/>
    <w:rsid w:val="009D7DAD"/>
    <w:rsid w:val="00A01E7C"/>
    <w:rsid w:val="00A12D40"/>
    <w:rsid w:val="00A3148B"/>
    <w:rsid w:val="00A54FF5"/>
    <w:rsid w:val="00A746E4"/>
    <w:rsid w:val="00A74A93"/>
    <w:rsid w:val="00AA3D83"/>
    <w:rsid w:val="00AA6917"/>
    <w:rsid w:val="00AB7735"/>
    <w:rsid w:val="00AC19DF"/>
    <w:rsid w:val="00AC78C1"/>
    <w:rsid w:val="00B07CDC"/>
    <w:rsid w:val="00B3201F"/>
    <w:rsid w:val="00B3392E"/>
    <w:rsid w:val="00B43968"/>
    <w:rsid w:val="00B91315"/>
    <w:rsid w:val="00BA1D0B"/>
    <w:rsid w:val="00BB3556"/>
    <w:rsid w:val="00BC5A41"/>
    <w:rsid w:val="00BF6283"/>
    <w:rsid w:val="00C0740E"/>
    <w:rsid w:val="00C155C6"/>
    <w:rsid w:val="00C24364"/>
    <w:rsid w:val="00C32200"/>
    <w:rsid w:val="00C327BC"/>
    <w:rsid w:val="00C64CC4"/>
    <w:rsid w:val="00C959D9"/>
    <w:rsid w:val="00CB3D5B"/>
    <w:rsid w:val="00CD5366"/>
    <w:rsid w:val="00CE3C30"/>
    <w:rsid w:val="00CE4FFF"/>
    <w:rsid w:val="00CF79A5"/>
    <w:rsid w:val="00D1297F"/>
    <w:rsid w:val="00D2038A"/>
    <w:rsid w:val="00D33E56"/>
    <w:rsid w:val="00D4533D"/>
    <w:rsid w:val="00D958D3"/>
    <w:rsid w:val="00DA1621"/>
    <w:rsid w:val="00DA1B06"/>
    <w:rsid w:val="00DA4B09"/>
    <w:rsid w:val="00DA71C3"/>
    <w:rsid w:val="00DB1CF3"/>
    <w:rsid w:val="00DD14B4"/>
    <w:rsid w:val="00E13989"/>
    <w:rsid w:val="00E165DF"/>
    <w:rsid w:val="00E20FE9"/>
    <w:rsid w:val="00E22B95"/>
    <w:rsid w:val="00E43B12"/>
    <w:rsid w:val="00E53EF0"/>
    <w:rsid w:val="00EA36CC"/>
    <w:rsid w:val="00EA62F0"/>
    <w:rsid w:val="00EC18C9"/>
    <w:rsid w:val="00EC2ABE"/>
    <w:rsid w:val="00EE19AA"/>
    <w:rsid w:val="00F13C93"/>
    <w:rsid w:val="00F245BB"/>
    <w:rsid w:val="00F31BFB"/>
    <w:rsid w:val="00F3283F"/>
    <w:rsid w:val="00F339F1"/>
    <w:rsid w:val="00F442FC"/>
    <w:rsid w:val="00F508E1"/>
    <w:rsid w:val="00F71F47"/>
    <w:rsid w:val="00F86C40"/>
    <w:rsid w:val="00FA7316"/>
    <w:rsid w:val="00FB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606EAA"/>
  <w15:chartTrackingRefBased/>
  <w15:docId w15:val="{3115BD0A-69D9-4D37-A9CB-F971D5961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32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5A3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25A3E"/>
  </w:style>
  <w:style w:type="paragraph" w:styleId="a5">
    <w:name w:val="footer"/>
    <w:basedOn w:val="a"/>
    <w:link w:val="a6"/>
    <w:uiPriority w:val="99"/>
    <w:unhideWhenUsed/>
    <w:rsid w:val="00025A3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25A3E"/>
  </w:style>
  <w:style w:type="character" w:styleId="a7">
    <w:name w:val="annotation reference"/>
    <w:basedOn w:val="a0"/>
    <w:uiPriority w:val="99"/>
    <w:semiHidden/>
    <w:unhideWhenUsed/>
    <w:rsid w:val="00301CE6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301CE6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301CE6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01CE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01CE6"/>
    <w:rPr>
      <w:b/>
      <w:bCs/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9C41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0C800-6ED7-47B3-93B0-BC95796CE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江 将史</dc:creator>
  <cp:lastModifiedBy>将史 伊江</cp:lastModifiedBy>
  <cp:revision>24</cp:revision>
  <cp:lastPrinted>2021-10-04T06:39:00Z</cp:lastPrinted>
  <dcterms:created xsi:type="dcterms:W3CDTF">2021-10-04T05:55:00Z</dcterms:created>
  <dcterms:modified xsi:type="dcterms:W3CDTF">2021-10-25T12:30:00Z</dcterms:modified>
</cp:coreProperties>
</file>